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7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7"/>
        <w:gridCol w:w="1340"/>
        <w:gridCol w:w="1300"/>
        <w:gridCol w:w="2764"/>
        <w:gridCol w:w="2526"/>
      </w:tblGrid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74-c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;L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L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;C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3-GFP librarie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7,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,5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,52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,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,52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30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1,1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,4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,47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,5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,52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,46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library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,475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7,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,5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,52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,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,52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7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,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,5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,52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,5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,52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71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,4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,47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,5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,52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71,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,4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,47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,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,52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30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,4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,47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,5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,52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1,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,4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,47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,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,52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1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,4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,47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,5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,52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30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,4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,47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,5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,52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,130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,4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,47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,4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,47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;librar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;Y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he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ph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0-GFP librarie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30R, Y39N, N105T, I171V, A206V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(130L)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u;leu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+5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 +S30R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+5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la +Y39N;library + Y39N + S30R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l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u;leu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 + N105T;Y +N105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u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Leu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+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+5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171V;library + I171V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206V;A206V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(130I)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u;leu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+5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 +S30R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+5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la +Y39N;library + Y39N + S30R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l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u;leu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 + N105T;Y +N105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le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ile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+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+5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171V;library + I171V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206V;A206V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ind w:right="-5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rary(130V):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-residue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;8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u;leu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+5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7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 +S30R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+5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6;27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la +Y39N;library + Y39N + S30R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46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ala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1;71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u;leu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3,84;83,8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W,W;W,W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0,114;10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,M + N105T;Y +N105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30;114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al;M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30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Val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+5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5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ibrary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+5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165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171V;library + I171V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206V;A206V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3;223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;T)</w:t>
            </w:r>
          </w:p>
        </w:tc>
      </w:tr>
      <w:tr>
        <w:trPr>
          <w:trHeight w:val="22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  <w:tc>
          <w:tcPr>
            <w:tcW w:w="2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;-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258" w:footer="708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09:26:00Z</dcterms:created>
  <dc:creator>Thomas Bentin</dc:creator>
  <dc:description/>
  <cp:keywords/>
  <dc:language>en-US</dc:language>
  <cp:lastModifiedBy>Thomas Bentin</cp:lastModifiedBy>
  <cp:lastPrinted>2010-03-16T12:50:00Z</cp:lastPrinted>
  <dcterms:modified xsi:type="dcterms:W3CDTF">2010-03-18T12:36:00Z</dcterms:modified>
  <cp:revision>19</cp:revision>
  <dc:subject/>
  <dc:title>p574-c20</dc:title>
</cp:coreProperties>
</file>